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4691C" w14:textId="2892FB5E" w:rsidR="00FE197F" w:rsidRPr="00783495" w:rsidRDefault="00F31222" w:rsidP="00FE197F">
      <w:pPr>
        <w:spacing w:line="480" w:lineRule="auto"/>
        <w:rPr>
          <w:sz w:val="20"/>
          <w:szCs w:val="20"/>
        </w:rPr>
      </w:pPr>
      <w:r w:rsidRPr="00ED62E9">
        <w:rPr>
          <w:b/>
          <w:bCs/>
        </w:rPr>
        <w:t>S2</w:t>
      </w:r>
      <w:r w:rsidR="00FE197F" w:rsidRPr="00ED62E9">
        <w:rPr>
          <w:b/>
          <w:bCs/>
        </w:rPr>
        <w:t xml:space="preserve">. </w:t>
      </w:r>
      <w:r w:rsidR="00ED62E9" w:rsidRPr="00ED62E9">
        <w:rPr>
          <w:b/>
          <w:bCs/>
        </w:rPr>
        <w:t>Table of the three most abundant families at each site in each year</w:t>
      </w:r>
      <w:r w:rsidR="00ED62E9" w:rsidRPr="00ED62E9">
        <w:rPr>
          <w:b/>
          <w:bCs/>
        </w:rPr>
        <w:t>.</w:t>
      </w:r>
      <w:r w:rsidR="00ED62E9">
        <w:t xml:space="preserve"> </w:t>
      </w:r>
      <w:r w:rsidR="00FE197F" w:rsidRPr="007721AD">
        <w:t xml:space="preserve">Total </w:t>
      </w:r>
      <w:r w:rsidR="00FE197F">
        <w:t>abundances</w:t>
      </w:r>
      <w:r w:rsidR="00FE197F" w:rsidRPr="007721AD">
        <w:t xml:space="preserve"> of benthic macroinvertebrates summed from six Surber samples (0.093 m2 per sample) </w:t>
      </w:r>
      <w:r w:rsidR="00FE197F">
        <w:t xml:space="preserve">at sites along </w:t>
      </w:r>
      <w:r w:rsidR="00FE197F" w:rsidRPr="007721AD">
        <w:t>the Boardman River, Grand Traverse and Kalkaska counties, Michigan</w:t>
      </w:r>
      <w:r w:rsidR="00FE197F">
        <w:t xml:space="preserve"> (</w:t>
      </w:r>
      <w:r w:rsidR="00FE197F" w:rsidRPr="007721AD">
        <w:t>USA</w:t>
      </w:r>
      <w:r w:rsidR="00FE197F">
        <w:t>)</w:t>
      </w:r>
      <w:r w:rsidR="00FE197F" w:rsidRPr="007721AD">
        <w:t xml:space="preserve">. In cases where there were equal numbers for </w:t>
      </w:r>
      <w:r w:rsidR="00FE197F">
        <w:t>any of</w:t>
      </w:r>
      <w:r w:rsidR="00FE197F" w:rsidRPr="007721AD">
        <w:t xml:space="preserve"> most abundant families</w:t>
      </w:r>
      <w:r w:rsidR="00FE197F">
        <w:t xml:space="preserve">, </w:t>
      </w:r>
      <w:r w:rsidR="00FE197F" w:rsidRPr="007721AD">
        <w:t xml:space="preserve">the </w:t>
      </w:r>
      <w:r w:rsidR="00FE197F">
        <w:t>next</w:t>
      </w:r>
      <w:r w:rsidR="00FE197F" w:rsidRPr="007721AD">
        <w:t xml:space="preserve"> most abundant famil</w:t>
      </w:r>
      <w:r w:rsidR="00FE197F">
        <w:t>ies were</w:t>
      </w:r>
      <w:r w:rsidR="00FE197F" w:rsidRPr="007721AD">
        <w:t xml:space="preserve"> included</w:t>
      </w:r>
      <w:r w:rsidR="00FE197F">
        <w:t xml:space="preserve">. </w:t>
      </w:r>
      <w:r w:rsidR="00FE197F" w:rsidRPr="007721AD">
        <w:t>Italicized families indicate tolerant taxa (families Simuliidae and Chironomidae</w:t>
      </w:r>
      <w:r w:rsidR="00FE197F">
        <w:t xml:space="preserve">, and subclass </w:t>
      </w:r>
      <w:r w:rsidR="00FE197F" w:rsidRPr="00846FF8">
        <w:t>Oligochaeta</w:t>
      </w:r>
      <w:r w:rsidR="00FE197F" w:rsidRPr="007721AD">
        <w:t xml:space="preserve">), and bold families indicate sensitive taxa (Ephemeroptera, </w:t>
      </w:r>
      <w:proofErr w:type="spellStart"/>
      <w:r w:rsidR="00FE197F" w:rsidRPr="007721AD">
        <w:t>Plecoptera</w:t>
      </w:r>
      <w:proofErr w:type="spellEnd"/>
      <w:r w:rsidR="00FE197F" w:rsidRPr="007721AD">
        <w:t xml:space="preserve">, and Trichoptera). </w:t>
      </w:r>
      <w:r w:rsidR="00FE197F">
        <w:t xml:space="preserve">Superscripts were added: </w:t>
      </w:r>
      <w:r w:rsidR="00FE197F" w:rsidRPr="00783495">
        <w:t xml:space="preserve">A = phylum Annelida, C = order Coleoptera, D = order Diptera, E = order Ephemeroptera, G = class </w:t>
      </w:r>
      <w:proofErr w:type="spellStart"/>
      <w:r w:rsidR="00FE197F" w:rsidRPr="00783495">
        <w:t>Gastropoda</w:t>
      </w:r>
      <w:proofErr w:type="spellEnd"/>
      <w:r w:rsidR="00FE197F" w:rsidRPr="00783495">
        <w:t xml:space="preserve">, I = order Isopoda, N = phylum </w:t>
      </w:r>
      <w:proofErr w:type="spellStart"/>
      <w:r w:rsidR="00FE197F" w:rsidRPr="00783495">
        <w:t>Nematomorpha</w:t>
      </w:r>
      <w:proofErr w:type="spellEnd"/>
      <w:r w:rsidR="00FE197F" w:rsidRPr="00783495">
        <w:t>, R = class Arachnida, T = order Trichoptera.</w:t>
      </w:r>
      <w:r w:rsidR="00FE197F">
        <w:t xml:space="preserve"> </w:t>
      </w:r>
    </w:p>
    <w:tbl>
      <w:tblPr>
        <w:tblStyle w:val="TableGrid"/>
        <w:tblW w:w="9545" w:type="dxa"/>
        <w:jc w:val="center"/>
        <w:tblLook w:val="04A0" w:firstRow="1" w:lastRow="0" w:firstColumn="1" w:lastColumn="0" w:noHBand="0" w:noVBand="1"/>
      </w:tblPr>
      <w:tblGrid>
        <w:gridCol w:w="990"/>
        <w:gridCol w:w="900"/>
        <w:gridCol w:w="7655"/>
      </w:tblGrid>
      <w:tr w:rsidR="00FE197F" w:rsidRPr="00053AB9" w14:paraId="7C06237A" w14:textId="77777777" w:rsidTr="0035326E">
        <w:trPr>
          <w:trHeight w:val="467"/>
          <w:jc w:val="center"/>
        </w:trPr>
        <w:tc>
          <w:tcPr>
            <w:tcW w:w="990" w:type="dxa"/>
            <w:vAlign w:val="center"/>
          </w:tcPr>
          <w:p w14:paraId="15D14CAA" w14:textId="77777777" w:rsidR="00FE197F" w:rsidRPr="00053AB9" w:rsidRDefault="00FE197F" w:rsidP="00144B9B">
            <w:pPr>
              <w:spacing w:line="480" w:lineRule="auto"/>
              <w:rPr>
                <w:b/>
                <w:sz w:val="20"/>
                <w:szCs w:val="20"/>
              </w:rPr>
            </w:pPr>
            <w:r w:rsidRPr="00053AB9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900" w:type="dxa"/>
            <w:vAlign w:val="center"/>
          </w:tcPr>
          <w:p w14:paraId="1976C20B" w14:textId="77777777" w:rsidR="00FE197F" w:rsidRPr="00053AB9" w:rsidRDefault="00FE197F" w:rsidP="00144B9B">
            <w:pPr>
              <w:spacing w:line="480" w:lineRule="auto"/>
              <w:rPr>
                <w:b/>
                <w:sz w:val="20"/>
                <w:szCs w:val="20"/>
              </w:rPr>
            </w:pPr>
            <w:r w:rsidRPr="00053AB9">
              <w:rPr>
                <w:b/>
                <w:sz w:val="20"/>
                <w:szCs w:val="20"/>
              </w:rPr>
              <w:t>Site</w:t>
            </w:r>
          </w:p>
        </w:tc>
        <w:tc>
          <w:tcPr>
            <w:tcW w:w="7655" w:type="dxa"/>
            <w:vAlign w:val="center"/>
          </w:tcPr>
          <w:p w14:paraId="7BFEE0E1" w14:textId="77777777" w:rsidR="00FE197F" w:rsidRPr="00053AB9" w:rsidRDefault="00FE197F" w:rsidP="00144B9B">
            <w:pPr>
              <w:spacing w:line="480" w:lineRule="auto"/>
              <w:rPr>
                <w:b/>
                <w:sz w:val="20"/>
                <w:szCs w:val="20"/>
              </w:rPr>
            </w:pPr>
            <w:r w:rsidRPr="00053AB9">
              <w:rPr>
                <w:b/>
                <w:sz w:val="20"/>
                <w:szCs w:val="20"/>
              </w:rPr>
              <w:t>Most abundant taxa</w:t>
            </w:r>
          </w:p>
        </w:tc>
      </w:tr>
      <w:tr w:rsidR="00FE197F" w:rsidRPr="00053AB9" w14:paraId="1B775FD0" w14:textId="77777777" w:rsidTr="0035326E">
        <w:trPr>
          <w:trHeight w:val="368"/>
          <w:jc w:val="center"/>
        </w:trPr>
        <w:tc>
          <w:tcPr>
            <w:tcW w:w="990" w:type="dxa"/>
            <w:vMerge w:val="restart"/>
            <w:vAlign w:val="center"/>
          </w:tcPr>
          <w:p w14:paraId="128BF662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2011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1E77D935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GHU</w:t>
            </w:r>
          </w:p>
          <w:p w14:paraId="76D4844B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GHL</w:t>
            </w:r>
          </w:p>
          <w:p w14:paraId="36D4825B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SHU</w:t>
            </w:r>
          </w:p>
        </w:tc>
        <w:tc>
          <w:tcPr>
            <w:tcW w:w="7655" w:type="dxa"/>
            <w:tcBorders>
              <w:bottom w:val="nil"/>
            </w:tcBorders>
            <w:vAlign w:val="center"/>
          </w:tcPr>
          <w:p w14:paraId="1199C0B7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122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65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58)</w:t>
            </w:r>
          </w:p>
          <w:p w14:paraId="5282F649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16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10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rachycentridae</w:t>
            </w:r>
            <w:r w:rsidRPr="00053AB9">
              <w:rPr>
                <w:sz w:val="20"/>
                <w:szCs w:val="20"/>
                <w:vertAlign w:val="superscript"/>
              </w:rPr>
              <w:t>T</w:t>
            </w:r>
            <w:proofErr w:type="spellEnd"/>
            <w:r w:rsidRPr="00053AB9">
              <w:rPr>
                <w:sz w:val="20"/>
                <w:szCs w:val="20"/>
              </w:rPr>
              <w:t xml:space="preserve"> (10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6)</w:t>
            </w:r>
          </w:p>
          <w:p w14:paraId="7CB088A7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115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Simuli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35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Helicopsychidae</w:t>
            </w:r>
            <w:r w:rsidRPr="00053AB9">
              <w:rPr>
                <w:sz w:val="20"/>
                <w:szCs w:val="20"/>
                <w:vertAlign w:val="superscript"/>
              </w:rPr>
              <w:t>T</w:t>
            </w:r>
            <w:proofErr w:type="spellEnd"/>
            <w:r w:rsidRPr="00053AB9">
              <w:rPr>
                <w:sz w:val="20"/>
                <w:szCs w:val="20"/>
              </w:rPr>
              <w:t xml:space="preserve"> (26)</w:t>
            </w:r>
          </w:p>
        </w:tc>
      </w:tr>
      <w:tr w:rsidR="00FE197F" w:rsidRPr="00053AB9" w14:paraId="202112FF" w14:textId="77777777" w:rsidTr="0035326E">
        <w:trPr>
          <w:trHeight w:val="368"/>
          <w:jc w:val="center"/>
        </w:trPr>
        <w:tc>
          <w:tcPr>
            <w:tcW w:w="990" w:type="dxa"/>
            <w:vMerge/>
            <w:vAlign w:val="center"/>
          </w:tcPr>
          <w:p w14:paraId="4DA36CD4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vAlign w:val="center"/>
          </w:tcPr>
          <w:p w14:paraId="1192D8AF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LP</w:t>
            </w:r>
          </w:p>
        </w:tc>
        <w:tc>
          <w:tcPr>
            <w:tcW w:w="7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F78FB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48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aet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14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rachycentridae</w:t>
            </w:r>
            <w:r w:rsidRPr="00053AB9">
              <w:rPr>
                <w:sz w:val="20"/>
                <w:szCs w:val="20"/>
                <w:vertAlign w:val="superscript"/>
              </w:rPr>
              <w:t>T</w:t>
            </w:r>
            <w:proofErr w:type="spellEnd"/>
            <w:r w:rsidRPr="00053AB9">
              <w:rPr>
                <w:sz w:val="20"/>
                <w:szCs w:val="20"/>
              </w:rPr>
              <w:t xml:space="preserve"> (11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11)</w:t>
            </w:r>
          </w:p>
        </w:tc>
      </w:tr>
      <w:tr w:rsidR="00FE197F" w:rsidRPr="00053AB9" w14:paraId="14A5C392" w14:textId="77777777" w:rsidTr="0035326E">
        <w:trPr>
          <w:trHeight w:val="400"/>
          <w:jc w:val="center"/>
        </w:trPr>
        <w:tc>
          <w:tcPr>
            <w:tcW w:w="990" w:type="dxa"/>
            <w:vMerge w:val="restart"/>
            <w:vAlign w:val="center"/>
          </w:tcPr>
          <w:p w14:paraId="2FE28400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2012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1FEEB2CB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GHU</w:t>
            </w:r>
          </w:p>
          <w:p w14:paraId="234DD177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GHL</w:t>
            </w:r>
          </w:p>
          <w:p w14:paraId="7B699326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BBR</w:t>
            </w:r>
          </w:p>
          <w:p w14:paraId="1C3F1F9A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14P</w:t>
            </w:r>
          </w:p>
          <w:p w14:paraId="3CAC2818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WYR</w:t>
            </w:r>
          </w:p>
          <w:p w14:paraId="338AEFB2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SUM</w:t>
            </w:r>
          </w:p>
          <w:p w14:paraId="741A445F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SHU</w:t>
            </w:r>
          </w:p>
        </w:tc>
        <w:tc>
          <w:tcPr>
            <w:tcW w:w="7655" w:type="dxa"/>
            <w:tcBorders>
              <w:top w:val="single" w:sz="4" w:space="0" w:color="auto"/>
              <w:bottom w:val="nil"/>
            </w:tcBorders>
            <w:vAlign w:val="center"/>
          </w:tcPr>
          <w:p w14:paraId="2EBDE002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128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41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21)</w:t>
            </w:r>
          </w:p>
          <w:p w14:paraId="45476AFE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7), </w:t>
            </w:r>
            <w:proofErr w:type="spellStart"/>
            <w:r w:rsidRPr="00053AB9">
              <w:rPr>
                <w:sz w:val="20"/>
                <w:szCs w:val="20"/>
              </w:rPr>
              <w:t>Hydrachnidae</w:t>
            </w:r>
            <w:r w:rsidRPr="00053AB9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053AB9">
              <w:rPr>
                <w:sz w:val="20"/>
                <w:szCs w:val="20"/>
              </w:rPr>
              <w:t xml:space="preserve"> (6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rachycentridae</w:t>
            </w:r>
            <w:r w:rsidRPr="00053AB9">
              <w:rPr>
                <w:sz w:val="20"/>
                <w:szCs w:val="20"/>
                <w:vertAlign w:val="superscript"/>
              </w:rPr>
              <w:t>T</w:t>
            </w:r>
            <w:proofErr w:type="spellEnd"/>
            <w:r w:rsidRPr="00053AB9">
              <w:rPr>
                <w:sz w:val="20"/>
                <w:szCs w:val="20"/>
              </w:rPr>
              <w:t xml:space="preserve"> (3)</w:t>
            </w:r>
          </w:p>
          <w:p w14:paraId="5FE069F0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80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68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Hydropsychidae</w:t>
            </w:r>
            <w:r w:rsidRPr="00053AB9">
              <w:rPr>
                <w:sz w:val="20"/>
                <w:szCs w:val="20"/>
                <w:vertAlign w:val="superscript"/>
              </w:rPr>
              <w:t>T</w:t>
            </w:r>
            <w:proofErr w:type="spellEnd"/>
            <w:r w:rsidRPr="00053AB9">
              <w:rPr>
                <w:sz w:val="20"/>
                <w:szCs w:val="20"/>
              </w:rPr>
              <w:t xml:space="preserve"> (33)</w:t>
            </w:r>
          </w:p>
          <w:p w14:paraId="3F4D09F5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90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63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Hydropsychidae</w:t>
            </w:r>
            <w:r w:rsidRPr="00053AB9">
              <w:rPr>
                <w:sz w:val="20"/>
                <w:szCs w:val="20"/>
                <w:vertAlign w:val="superscript"/>
              </w:rPr>
              <w:t>T</w:t>
            </w:r>
            <w:proofErr w:type="spellEnd"/>
            <w:r w:rsidRPr="00053AB9">
              <w:rPr>
                <w:sz w:val="20"/>
                <w:szCs w:val="20"/>
              </w:rPr>
              <w:t xml:space="preserve"> (56)</w:t>
            </w:r>
          </w:p>
          <w:p w14:paraId="0983D9D1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32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11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rachycentridae</w:t>
            </w:r>
            <w:r w:rsidRPr="00053AB9">
              <w:rPr>
                <w:sz w:val="20"/>
                <w:szCs w:val="20"/>
                <w:vertAlign w:val="superscript"/>
              </w:rPr>
              <w:t>T</w:t>
            </w:r>
            <w:proofErr w:type="spellEnd"/>
            <w:r w:rsidRPr="00053AB9">
              <w:rPr>
                <w:sz w:val="20"/>
                <w:szCs w:val="20"/>
              </w:rPr>
              <w:t xml:space="preserve"> (9)</w:t>
            </w:r>
          </w:p>
          <w:p w14:paraId="2247EA4A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76), </w:t>
            </w:r>
            <w:proofErr w:type="spellStart"/>
            <w:r w:rsidRPr="00053AB9">
              <w:rPr>
                <w:sz w:val="20"/>
                <w:szCs w:val="20"/>
              </w:rPr>
              <w:t>Atheric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48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rachycentridae</w:t>
            </w:r>
            <w:r w:rsidRPr="00053AB9">
              <w:rPr>
                <w:sz w:val="20"/>
                <w:szCs w:val="20"/>
                <w:vertAlign w:val="superscript"/>
              </w:rPr>
              <w:t>T</w:t>
            </w:r>
            <w:proofErr w:type="spellEnd"/>
            <w:r w:rsidRPr="00053AB9">
              <w:rPr>
                <w:sz w:val="20"/>
                <w:szCs w:val="20"/>
              </w:rPr>
              <w:t xml:space="preserve"> (15)</w:t>
            </w:r>
          </w:p>
          <w:p w14:paraId="3BF3D7AC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105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Simuli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47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46)</w:t>
            </w:r>
          </w:p>
        </w:tc>
      </w:tr>
      <w:tr w:rsidR="00FE197F" w:rsidRPr="00053AB9" w14:paraId="5EFD2D0C" w14:textId="77777777" w:rsidTr="0035326E">
        <w:trPr>
          <w:trHeight w:val="400"/>
          <w:jc w:val="center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364C6299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B6F6804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LP</w:t>
            </w:r>
          </w:p>
        </w:tc>
        <w:tc>
          <w:tcPr>
            <w:tcW w:w="7655" w:type="dxa"/>
            <w:tcBorders>
              <w:top w:val="nil"/>
              <w:bottom w:val="single" w:sz="4" w:space="0" w:color="auto"/>
            </w:tcBorders>
            <w:vAlign w:val="center"/>
          </w:tcPr>
          <w:p w14:paraId="6BF63286" w14:textId="77777777" w:rsidR="00FE197F" w:rsidRPr="00053AB9" w:rsidRDefault="00FE197F" w:rsidP="00144B9B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Helicopsychidae</w:t>
            </w:r>
            <w:r w:rsidRPr="00053AB9">
              <w:rPr>
                <w:sz w:val="20"/>
                <w:szCs w:val="20"/>
                <w:vertAlign w:val="superscript"/>
              </w:rPr>
              <w:t>T</w:t>
            </w:r>
            <w:proofErr w:type="spellEnd"/>
            <w:r w:rsidRPr="00053AB9">
              <w:rPr>
                <w:sz w:val="20"/>
                <w:szCs w:val="20"/>
              </w:rPr>
              <w:t xml:space="preserve"> (6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5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rachycentridae</w:t>
            </w:r>
            <w:r w:rsidRPr="00053AB9">
              <w:rPr>
                <w:sz w:val="20"/>
                <w:szCs w:val="20"/>
                <w:vertAlign w:val="superscript"/>
              </w:rPr>
              <w:t>T</w:t>
            </w:r>
            <w:proofErr w:type="spellEnd"/>
            <w:r w:rsidRPr="00053AB9">
              <w:rPr>
                <w:sz w:val="20"/>
                <w:szCs w:val="20"/>
              </w:rPr>
              <w:t xml:space="preserve"> (3)</w:t>
            </w:r>
          </w:p>
        </w:tc>
      </w:tr>
      <w:tr w:rsidR="00FE197F" w:rsidRPr="00053AB9" w14:paraId="5F8FAA1F" w14:textId="77777777" w:rsidTr="0035326E">
        <w:trPr>
          <w:trHeight w:val="890"/>
          <w:jc w:val="center"/>
        </w:trPr>
        <w:tc>
          <w:tcPr>
            <w:tcW w:w="990" w:type="dxa"/>
            <w:tcBorders>
              <w:bottom w:val="nil"/>
            </w:tcBorders>
            <w:vAlign w:val="center"/>
          </w:tcPr>
          <w:p w14:paraId="31B614A1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2013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31423437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GHU</w:t>
            </w:r>
          </w:p>
          <w:p w14:paraId="53D9DFA5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GHL</w:t>
            </w:r>
          </w:p>
          <w:p w14:paraId="6865A996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BBU</w:t>
            </w:r>
          </w:p>
          <w:p w14:paraId="1F27C7DF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BBM</w:t>
            </w:r>
          </w:p>
          <w:p w14:paraId="542B6A76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lastRenderedPageBreak/>
              <w:t>BBL</w:t>
            </w:r>
          </w:p>
          <w:p w14:paraId="20A01067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BBR</w:t>
            </w:r>
          </w:p>
          <w:p w14:paraId="37A20999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14P</w:t>
            </w:r>
          </w:p>
          <w:p w14:paraId="5E5705AD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WYR</w:t>
            </w:r>
          </w:p>
          <w:p w14:paraId="4B81A88C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SUM</w:t>
            </w:r>
          </w:p>
          <w:p w14:paraId="482BCF83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SHU</w:t>
            </w:r>
          </w:p>
        </w:tc>
        <w:tc>
          <w:tcPr>
            <w:tcW w:w="7655" w:type="dxa"/>
            <w:tcBorders>
              <w:bottom w:val="nil"/>
            </w:tcBorders>
            <w:vAlign w:val="center"/>
          </w:tcPr>
          <w:p w14:paraId="53C4A776" w14:textId="5643C256" w:rsidR="00FE197F" w:rsidRPr="002A30C3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lastRenderedPageBreak/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107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27), </w:t>
            </w:r>
            <w:proofErr w:type="spellStart"/>
            <w:r w:rsidR="002A30C3" w:rsidRPr="00053AB9">
              <w:rPr>
                <w:sz w:val="20"/>
                <w:szCs w:val="20"/>
              </w:rPr>
              <w:t>Hydrobiidae</w:t>
            </w:r>
            <w:r w:rsidR="002A30C3"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="002A30C3">
              <w:rPr>
                <w:sz w:val="20"/>
                <w:szCs w:val="20"/>
              </w:rPr>
              <w:t xml:space="preserve"> (25)</w:t>
            </w:r>
          </w:p>
          <w:p w14:paraId="3A592FA9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84</w:t>
            </w:r>
            <w:r w:rsidRPr="00053AB9">
              <w:rPr>
                <w:sz w:val="20"/>
                <w:szCs w:val="20"/>
              </w:rPr>
              <w:t xml:space="preserve">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10)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846FF8">
              <w:rPr>
                <w:i/>
                <w:iCs/>
                <w:sz w:val="20"/>
                <w:szCs w:val="20"/>
              </w:rPr>
              <w:t>Oligochaeta</w:t>
            </w:r>
            <w:r w:rsidRPr="00053AB9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053AB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053AB9">
              <w:rPr>
                <w:sz w:val="20"/>
                <w:szCs w:val="20"/>
              </w:rPr>
              <w:t>)</w:t>
            </w:r>
          </w:p>
          <w:p w14:paraId="0A863F6A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29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27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19)</w:t>
            </w:r>
          </w:p>
          <w:p w14:paraId="5B3B70E4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262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60), </w:t>
            </w: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44)</w:t>
            </w:r>
          </w:p>
          <w:p w14:paraId="1266BB30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i/>
                <w:iCs/>
                <w:sz w:val="20"/>
                <w:szCs w:val="20"/>
              </w:rPr>
              <w:lastRenderedPageBreak/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76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aet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33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16)</w:t>
            </w:r>
          </w:p>
          <w:p w14:paraId="0A27EA8C" w14:textId="337739C8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27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Simuli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13), </w:t>
            </w: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</w:t>
            </w:r>
            <w:r w:rsidR="002A30C3">
              <w:rPr>
                <w:sz w:val="20"/>
                <w:szCs w:val="20"/>
              </w:rPr>
              <w:t>6</w:t>
            </w:r>
            <w:r w:rsidRPr="00053AB9">
              <w:rPr>
                <w:sz w:val="20"/>
                <w:szCs w:val="20"/>
              </w:rPr>
              <w:t>)</w:t>
            </w:r>
          </w:p>
          <w:p w14:paraId="385DA2A0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41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40), </w:t>
            </w:r>
            <w:proofErr w:type="spellStart"/>
            <w:r w:rsidRPr="002D1406">
              <w:rPr>
                <w:i/>
                <w:iCs/>
                <w:sz w:val="20"/>
                <w:szCs w:val="20"/>
              </w:rPr>
              <w:t>Oligochaeta</w:t>
            </w:r>
            <w:r w:rsidRPr="00053AB9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053AB9">
              <w:rPr>
                <w:sz w:val="20"/>
                <w:szCs w:val="20"/>
              </w:rPr>
              <w:t xml:space="preserve"> (14)</w:t>
            </w:r>
          </w:p>
          <w:p w14:paraId="7B349C94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40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24), </w:t>
            </w:r>
            <w:proofErr w:type="spellStart"/>
            <w:r w:rsidRPr="00053AB9">
              <w:rPr>
                <w:sz w:val="20"/>
                <w:szCs w:val="20"/>
              </w:rPr>
              <w:t>Atheric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9)</w:t>
            </w:r>
          </w:p>
          <w:p w14:paraId="2C67CC68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i/>
                <w:iCs/>
                <w:sz w:val="20"/>
                <w:szCs w:val="20"/>
              </w:rPr>
              <w:t>Simuli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93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41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20)</w:t>
            </w:r>
          </w:p>
          <w:p w14:paraId="25198853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48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34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rachycentridae</w:t>
            </w:r>
            <w:r w:rsidRPr="00053AB9">
              <w:rPr>
                <w:sz w:val="20"/>
                <w:szCs w:val="20"/>
                <w:vertAlign w:val="superscript"/>
              </w:rPr>
              <w:t>T</w:t>
            </w:r>
            <w:proofErr w:type="spellEnd"/>
            <w:r w:rsidRPr="00053AB9">
              <w:rPr>
                <w:sz w:val="20"/>
                <w:szCs w:val="20"/>
              </w:rPr>
              <w:t xml:space="preserve"> (19)</w:t>
            </w:r>
          </w:p>
        </w:tc>
      </w:tr>
      <w:tr w:rsidR="00FE197F" w:rsidRPr="00053AB9" w14:paraId="4C097B65" w14:textId="77777777" w:rsidTr="0035326E">
        <w:trPr>
          <w:trHeight w:val="368"/>
          <w:jc w:val="center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E5C87" w14:textId="1CBA2203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  <w:vAlign w:val="center"/>
          </w:tcPr>
          <w:p w14:paraId="7BB064C8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LP</w:t>
            </w:r>
          </w:p>
        </w:tc>
        <w:tc>
          <w:tcPr>
            <w:tcW w:w="7655" w:type="dxa"/>
            <w:tcBorders>
              <w:top w:val="nil"/>
            </w:tcBorders>
            <w:vAlign w:val="center"/>
          </w:tcPr>
          <w:p w14:paraId="39174045" w14:textId="77777777" w:rsidR="00FE197F" w:rsidRPr="00053AB9" w:rsidRDefault="00FE197F" w:rsidP="00144B9B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14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Simuli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11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rachycentridae</w:t>
            </w:r>
            <w:r w:rsidRPr="00053AB9">
              <w:rPr>
                <w:sz w:val="20"/>
                <w:szCs w:val="20"/>
                <w:vertAlign w:val="superscript"/>
              </w:rPr>
              <w:t>T</w:t>
            </w:r>
            <w:proofErr w:type="spellEnd"/>
            <w:r w:rsidRPr="00053AB9">
              <w:rPr>
                <w:sz w:val="20"/>
                <w:szCs w:val="20"/>
              </w:rPr>
              <w:t xml:space="preserve"> (3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aet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3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3)</w:t>
            </w:r>
          </w:p>
        </w:tc>
      </w:tr>
      <w:tr w:rsidR="00FE197F" w:rsidRPr="00053AB9" w14:paraId="526C112F" w14:textId="77777777" w:rsidTr="0035326E">
        <w:trPr>
          <w:trHeight w:val="368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22CFB3D9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2014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153363BA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GHU</w:t>
            </w:r>
          </w:p>
          <w:p w14:paraId="6F858C84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GHL</w:t>
            </w:r>
          </w:p>
          <w:p w14:paraId="716C9BC3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BBU</w:t>
            </w:r>
          </w:p>
          <w:p w14:paraId="6EA072C3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BBM</w:t>
            </w:r>
          </w:p>
          <w:p w14:paraId="1C5F8479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BBL</w:t>
            </w:r>
          </w:p>
          <w:p w14:paraId="1769E383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BBR</w:t>
            </w:r>
          </w:p>
          <w:p w14:paraId="5449CBFD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14P</w:t>
            </w:r>
          </w:p>
          <w:p w14:paraId="2E2399FA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WYR</w:t>
            </w:r>
          </w:p>
          <w:p w14:paraId="26D6E955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SUM</w:t>
            </w:r>
          </w:p>
          <w:p w14:paraId="1DC22FBB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SHU</w:t>
            </w:r>
          </w:p>
        </w:tc>
        <w:tc>
          <w:tcPr>
            <w:tcW w:w="7655" w:type="dxa"/>
            <w:tcBorders>
              <w:bottom w:val="nil"/>
            </w:tcBorders>
            <w:vAlign w:val="center"/>
          </w:tcPr>
          <w:p w14:paraId="3DADE835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74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46), </w:t>
            </w:r>
            <w:proofErr w:type="spellStart"/>
            <w:r w:rsidRPr="00053AB9">
              <w:rPr>
                <w:sz w:val="20"/>
                <w:szCs w:val="20"/>
              </w:rPr>
              <w:t>Gordidae</w:t>
            </w:r>
            <w:r w:rsidRPr="00053AB9">
              <w:rPr>
                <w:sz w:val="20"/>
                <w:szCs w:val="20"/>
                <w:vertAlign w:val="superscript"/>
              </w:rPr>
              <w:t>N</w:t>
            </w:r>
            <w:proofErr w:type="spellEnd"/>
            <w:r w:rsidRPr="00053AB9">
              <w:rPr>
                <w:sz w:val="20"/>
                <w:szCs w:val="20"/>
              </w:rPr>
              <w:t xml:space="preserve"> (22)</w:t>
            </w:r>
          </w:p>
          <w:p w14:paraId="53B219D6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61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Heptageni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32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aet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14)</w:t>
            </w:r>
          </w:p>
          <w:p w14:paraId="729605C0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123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aet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48), </w:t>
            </w: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34)</w:t>
            </w:r>
          </w:p>
          <w:p w14:paraId="00677CE2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6</w:t>
            </w:r>
            <w:r w:rsidRPr="00053AB9">
              <w:rPr>
                <w:sz w:val="20"/>
                <w:szCs w:val="20"/>
              </w:rPr>
              <w:t xml:space="preserve">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58), </w:t>
            </w:r>
            <w:proofErr w:type="spellStart"/>
            <w:r w:rsidRPr="00053AB9">
              <w:rPr>
                <w:sz w:val="20"/>
                <w:szCs w:val="20"/>
              </w:rPr>
              <w:t>Gordidae</w:t>
            </w:r>
            <w:r w:rsidRPr="00053AB9">
              <w:rPr>
                <w:sz w:val="20"/>
                <w:szCs w:val="20"/>
                <w:vertAlign w:val="superscript"/>
              </w:rPr>
              <w:t>N</w:t>
            </w:r>
            <w:proofErr w:type="spellEnd"/>
            <w:r w:rsidRPr="00053AB9">
              <w:rPr>
                <w:sz w:val="20"/>
                <w:szCs w:val="20"/>
              </w:rPr>
              <w:t xml:space="preserve"> (51)</w:t>
            </w:r>
          </w:p>
          <w:p w14:paraId="1D2E8D65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Heptageni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41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41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aet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33)</w:t>
            </w:r>
          </w:p>
          <w:p w14:paraId="1DF32460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Heptageni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35), </w:t>
            </w:r>
            <w:proofErr w:type="spellStart"/>
            <w:r w:rsidRPr="00053AB9">
              <w:rPr>
                <w:sz w:val="20"/>
                <w:szCs w:val="20"/>
              </w:rPr>
              <w:t>Atheric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25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17)</w:t>
            </w:r>
          </w:p>
          <w:p w14:paraId="13C74015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61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60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aet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52)</w:t>
            </w:r>
          </w:p>
          <w:p w14:paraId="5DF22ADC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53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41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aet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28)</w:t>
            </w:r>
          </w:p>
          <w:p w14:paraId="2E6333D5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Baet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137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113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51)</w:t>
            </w:r>
          </w:p>
          <w:p w14:paraId="2EC83A29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Baet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21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17), </w:t>
            </w:r>
            <w:proofErr w:type="spellStart"/>
            <w:r w:rsidRPr="00053AB9">
              <w:rPr>
                <w:sz w:val="20"/>
                <w:szCs w:val="20"/>
              </w:rPr>
              <w:t>Atheric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14)</w:t>
            </w:r>
          </w:p>
        </w:tc>
      </w:tr>
      <w:tr w:rsidR="00FE197F" w:rsidRPr="00053AB9" w14:paraId="228EA866" w14:textId="77777777" w:rsidTr="0035326E">
        <w:trPr>
          <w:trHeight w:val="368"/>
          <w:jc w:val="center"/>
        </w:trPr>
        <w:tc>
          <w:tcPr>
            <w:tcW w:w="990" w:type="dxa"/>
            <w:vMerge/>
            <w:vAlign w:val="center"/>
          </w:tcPr>
          <w:p w14:paraId="16DC0D32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12F2F7D5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</w:t>
            </w:r>
          </w:p>
        </w:tc>
        <w:tc>
          <w:tcPr>
            <w:tcW w:w="7655" w:type="dxa"/>
            <w:tcBorders>
              <w:top w:val="nil"/>
            </w:tcBorders>
            <w:vAlign w:val="center"/>
          </w:tcPr>
          <w:p w14:paraId="0E1A507E" w14:textId="77777777" w:rsidR="00FE197F" w:rsidRPr="00053AB9" w:rsidRDefault="00FE197F" w:rsidP="00144B9B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Baet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9</w:t>
            </w:r>
            <w:r w:rsidRPr="00053AB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</w:t>
            </w:r>
            <w:r w:rsidRPr="00053AB9">
              <w:rPr>
                <w:sz w:val="20"/>
                <w:szCs w:val="20"/>
              </w:rPr>
              <w:t>),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)</w:t>
            </w:r>
          </w:p>
        </w:tc>
      </w:tr>
      <w:tr w:rsidR="00FE197F" w:rsidRPr="00053AB9" w14:paraId="59B0F812" w14:textId="77777777" w:rsidTr="0035326E">
        <w:trPr>
          <w:trHeight w:val="368"/>
          <w:jc w:val="center"/>
        </w:trPr>
        <w:tc>
          <w:tcPr>
            <w:tcW w:w="990" w:type="dxa"/>
            <w:vAlign w:val="center"/>
          </w:tcPr>
          <w:p w14:paraId="55DF147D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2015</w:t>
            </w:r>
          </w:p>
        </w:tc>
        <w:tc>
          <w:tcPr>
            <w:tcW w:w="900" w:type="dxa"/>
            <w:vAlign w:val="center"/>
          </w:tcPr>
          <w:p w14:paraId="6A21EB88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GHU</w:t>
            </w:r>
          </w:p>
          <w:p w14:paraId="32559E5E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GHL</w:t>
            </w:r>
          </w:p>
          <w:p w14:paraId="19A94D73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BBU</w:t>
            </w:r>
          </w:p>
          <w:p w14:paraId="0F0CEB54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BBM</w:t>
            </w:r>
          </w:p>
          <w:p w14:paraId="7DACB1FB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BBL</w:t>
            </w:r>
          </w:p>
          <w:p w14:paraId="6534DA6D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BBR</w:t>
            </w:r>
          </w:p>
          <w:p w14:paraId="37AC6555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14P</w:t>
            </w:r>
          </w:p>
          <w:p w14:paraId="6BB850A2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WYR</w:t>
            </w:r>
          </w:p>
          <w:p w14:paraId="18FA4021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SUM</w:t>
            </w:r>
          </w:p>
          <w:p w14:paraId="537AED68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SHU</w:t>
            </w:r>
          </w:p>
        </w:tc>
        <w:tc>
          <w:tcPr>
            <w:tcW w:w="7655" w:type="dxa"/>
            <w:vAlign w:val="center"/>
          </w:tcPr>
          <w:p w14:paraId="2DF28A32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68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51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34)</w:t>
            </w:r>
          </w:p>
          <w:p w14:paraId="4CAC6AB8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Heptageni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35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33), </w:t>
            </w: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19)</w:t>
            </w:r>
          </w:p>
          <w:p w14:paraId="0D86E46C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80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77), </w:t>
            </w: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26)</w:t>
            </w:r>
          </w:p>
          <w:p w14:paraId="0AF5B2F8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134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61), </w:t>
            </w: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25)</w:t>
            </w:r>
          </w:p>
          <w:p w14:paraId="0EDF7C42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126), </w:t>
            </w: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56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22)</w:t>
            </w:r>
          </w:p>
          <w:p w14:paraId="2EAEB13E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81), </w:t>
            </w: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60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17)</w:t>
            </w:r>
          </w:p>
          <w:p w14:paraId="7ED25303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108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74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46)</w:t>
            </w:r>
          </w:p>
          <w:p w14:paraId="65C7A2D5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48), </w:t>
            </w:r>
            <w:proofErr w:type="spellStart"/>
            <w:r w:rsidRPr="002D1406">
              <w:rPr>
                <w:i/>
                <w:iCs/>
                <w:sz w:val="20"/>
                <w:szCs w:val="20"/>
              </w:rPr>
              <w:t>Oligochaeta</w:t>
            </w:r>
            <w:r w:rsidRPr="00053AB9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053AB9">
              <w:rPr>
                <w:sz w:val="20"/>
                <w:szCs w:val="20"/>
              </w:rPr>
              <w:t xml:space="preserve"> (27), </w:t>
            </w: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26)</w:t>
            </w:r>
          </w:p>
          <w:p w14:paraId="36BEB240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28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24), </w:t>
            </w: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21)</w:t>
            </w:r>
          </w:p>
          <w:p w14:paraId="4CC9182B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i/>
                <w:iCs/>
                <w:sz w:val="20"/>
                <w:szCs w:val="20"/>
              </w:rPr>
              <w:t>Chironomidae</w:t>
            </w:r>
            <w:r w:rsidRPr="00053AB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053AB9">
              <w:rPr>
                <w:sz w:val="20"/>
                <w:szCs w:val="20"/>
              </w:rPr>
              <w:t xml:space="preserve"> (25), </w:t>
            </w: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21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20)</w:t>
            </w:r>
          </w:p>
        </w:tc>
      </w:tr>
      <w:tr w:rsidR="00FE197F" w:rsidRPr="00053AB9" w14:paraId="165C492E" w14:textId="77777777" w:rsidTr="0035326E">
        <w:trPr>
          <w:trHeight w:val="368"/>
          <w:jc w:val="center"/>
        </w:trPr>
        <w:tc>
          <w:tcPr>
            <w:tcW w:w="990" w:type="dxa"/>
            <w:vAlign w:val="center"/>
          </w:tcPr>
          <w:p w14:paraId="7529AB32" w14:textId="77777777" w:rsidR="00FE197F" w:rsidRDefault="00FE197F" w:rsidP="00144B9B">
            <w:pPr>
              <w:spacing w:line="480" w:lineRule="auto"/>
              <w:rPr>
                <w:sz w:val="20"/>
                <w:szCs w:val="20"/>
              </w:rPr>
            </w:pPr>
          </w:p>
          <w:p w14:paraId="5A998324" w14:textId="77777777" w:rsidR="00FE197F" w:rsidRDefault="00FE197F" w:rsidP="00144B9B">
            <w:pPr>
              <w:spacing w:line="480" w:lineRule="auto"/>
              <w:rPr>
                <w:sz w:val="20"/>
                <w:szCs w:val="20"/>
              </w:rPr>
            </w:pPr>
          </w:p>
          <w:p w14:paraId="4E48DE29" w14:textId="77777777" w:rsidR="00FE197F" w:rsidRDefault="00FE197F" w:rsidP="00144B9B">
            <w:pPr>
              <w:spacing w:line="480" w:lineRule="auto"/>
              <w:rPr>
                <w:sz w:val="20"/>
                <w:szCs w:val="20"/>
              </w:rPr>
            </w:pPr>
          </w:p>
          <w:p w14:paraId="5C7F9BD1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2016</w:t>
            </w:r>
          </w:p>
          <w:p w14:paraId="2689815C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</w:p>
          <w:p w14:paraId="04347780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</w:p>
          <w:p w14:paraId="6BD90B24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08D5347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GHU</w:t>
            </w:r>
          </w:p>
          <w:p w14:paraId="48C06D2F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GHL</w:t>
            </w:r>
          </w:p>
          <w:p w14:paraId="19298C3A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BBR</w:t>
            </w:r>
          </w:p>
          <w:p w14:paraId="69F55E71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14P</w:t>
            </w:r>
          </w:p>
          <w:p w14:paraId="0534F8EF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WYR</w:t>
            </w:r>
          </w:p>
          <w:p w14:paraId="5C3EA12B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SUM</w:t>
            </w:r>
          </w:p>
          <w:p w14:paraId="69B9DF3C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r w:rsidRPr="00053AB9">
              <w:rPr>
                <w:sz w:val="20"/>
                <w:szCs w:val="20"/>
              </w:rPr>
              <w:t>SHU</w:t>
            </w:r>
          </w:p>
        </w:tc>
        <w:tc>
          <w:tcPr>
            <w:tcW w:w="7655" w:type="dxa"/>
            <w:vAlign w:val="center"/>
          </w:tcPr>
          <w:p w14:paraId="1AB6013A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422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44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34)</w:t>
            </w:r>
          </w:p>
          <w:p w14:paraId="5359CE48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779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aet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10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9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9)</w:t>
            </w:r>
          </w:p>
          <w:p w14:paraId="374B938C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465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52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35)</w:t>
            </w:r>
          </w:p>
          <w:p w14:paraId="69683135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1829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124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38)</w:t>
            </w:r>
          </w:p>
          <w:p w14:paraId="5D34A5CE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438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26), </w:t>
            </w:r>
            <w:proofErr w:type="spellStart"/>
            <w:r w:rsidRPr="00053AB9">
              <w:rPr>
                <w:sz w:val="20"/>
                <w:szCs w:val="20"/>
              </w:rPr>
              <w:t>Hydrachnidae</w:t>
            </w:r>
            <w:r w:rsidRPr="00053AB9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053AB9">
              <w:rPr>
                <w:sz w:val="20"/>
                <w:szCs w:val="20"/>
              </w:rPr>
              <w:t xml:space="preserve"> (21)</w:t>
            </w:r>
          </w:p>
          <w:p w14:paraId="47C9AAB9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302), </w:t>
            </w:r>
            <w:proofErr w:type="spellStart"/>
            <w:r w:rsidRPr="00053AB9">
              <w:rPr>
                <w:sz w:val="20"/>
                <w:szCs w:val="20"/>
              </w:rPr>
              <w:t>Elmidae</w:t>
            </w:r>
            <w:r w:rsidRPr="00053AB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53AB9">
              <w:rPr>
                <w:sz w:val="20"/>
                <w:szCs w:val="20"/>
              </w:rPr>
              <w:t xml:space="preserve"> (97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49)</w:t>
            </w:r>
          </w:p>
          <w:p w14:paraId="1EA761B6" w14:textId="77777777" w:rsidR="00FE197F" w:rsidRPr="00053AB9" w:rsidRDefault="00FE197F" w:rsidP="00144B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53AB9">
              <w:rPr>
                <w:sz w:val="20"/>
                <w:szCs w:val="20"/>
              </w:rPr>
              <w:t>Hydrobiidae</w:t>
            </w:r>
            <w:r w:rsidRPr="00053AB9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053AB9">
              <w:rPr>
                <w:sz w:val="20"/>
                <w:szCs w:val="20"/>
              </w:rPr>
              <w:t xml:space="preserve"> (400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Ephemerellidae</w:t>
            </w:r>
            <w:r w:rsidRPr="00053AB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053AB9">
              <w:rPr>
                <w:sz w:val="20"/>
                <w:szCs w:val="20"/>
              </w:rPr>
              <w:t xml:space="preserve"> (49), </w:t>
            </w:r>
            <w:proofErr w:type="spellStart"/>
            <w:r w:rsidRPr="00053AB9">
              <w:rPr>
                <w:b/>
                <w:bCs/>
                <w:sz w:val="20"/>
                <w:szCs w:val="20"/>
              </w:rPr>
              <w:t>Brachycentridae</w:t>
            </w:r>
            <w:r w:rsidRPr="00053AB9">
              <w:rPr>
                <w:sz w:val="20"/>
                <w:szCs w:val="20"/>
                <w:vertAlign w:val="superscript"/>
              </w:rPr>
              <w:t>T</w:t>
            </w:r>
            <w:proofErr w:type="spellEnd"/>
            <w:r w:rsidRPr="00053AB9">
              <w:rPr>
                <w:sz w:val="20"/>
                <w:szCs w:val="20"/>
              </w:rPr>
              <w:t xml:space="preserve"> (18)</w:t>
            </w:r>
          </w:p>
        </w:tc>
      </w:tr>
    </w:tbl>
    <w:p w14:paraId="356D4ED5" w14:textId="77777777" w:rsidR="00F161A1" w:rsidRDefault="00F161A1"/>
    <w:sectPr w:rsidR="00F16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1A1"/>
    <w:rsid w:val="001B7D39"/>
    <w:rsid w:val="002A30C3"/>
    <w:rsid w:val="0035326E"/>
    <w:rsid w:val="006458A8"/>
    <w:rsid w:val="00851ECF"/>
    <w:rsid w:val="008F7267"/>
    <w:rsid w:val="00A1470F"/>
    <w:rsid w:val="00C41440"/>
    <w:rsid w:val="00DE0ADE"/>
    <w:rsid w:val="00ED62E9"/>
    <w:rsid w:val="00F161A1"/>
    <w:rsid w:val="00F31222"/>
    <w:rsid w:val="00FE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C4019"/>
  <w15:chartTrackingRefBased/>
  <w15:docId w15:val="{5D49B0B2-AAC8-499F-82CC-14AFCCC48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1A1"/>
    <w:pPr>
      <w:spacing w:after="0" w:line="240" w:lineRule="auto"/>
    </w:pPr>
    <w:rPr>
      <w:rFonts w:ascii="Times New Roman" w:eastAsia="Arial" w:hAnsi="Times New Roman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61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1A1"/>
    <w:rPr>
      <w:rFonts w:ascii="Segoe UI" w:eastAsia="Arial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E197F"/>
    <w:rPr>
      <w:rFonts w:ascii="Arial" w:hAnsi="Arial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97F"/>
    <w:rPr>
      <w:rFonts w:ascii="Arial" w:eastAsia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197F"/>
    <w:rPr>
      <w:sz w:val="18"/>
      <w:szCs w:val="18"/>
    </w:rPr>
  </w:style>
  <w:style w:type="table" w:styleId="TableGrid">
    <w:name w:val="Table Grid"/>
    <w:basedOn w:val="TableNormal"/>
    <w:uiPriority w:val="39"/>
    <w:rsid w:val="00FE197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B7D39"/>
    <w:pPr>
      <w:spacing w:after="0" w:line="240" w:lineRule="auto"/>
    </w:pPr>
    <w:rPr>
      <w:rFonts w:ascii="Times New Roman" w:eastAsia="Arial" w:hAnsi="Times New Roman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70F"/>
    <w:rPr>
      <w:rFonts w:ascii="Times New Roman" w:hAnsi="Times New Roman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70F"/>
    <w:rPr>
      <w:rFonts w:ascii="Times New Roman" w:eastAsia="Arial" w:hAnsi="Times New Roman" w:cs="Arial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07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etts</dc:creator>
  <cp:keywords/>
  <dc:description/>
  <cp:lastModifiedBy>Joel Betts</cp:lastModifiedBy>
  <cp:revision>4</cp:revision>
  <dcterms:created xsi:type="dcterms:W3CDTF">2021-04-07T00:09:00Z</dcterms:created>
  <dcterms:modified xsi:type="dcterms:W3CDTF">2021-04-07T00:56:00Z</dcterms:modified>
</cp:coreProperties>
</file>